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1. Detailed information of the enrolled patient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1"/>
        <w:gridCol w:w="4563"/>
      </w:tblGrid>
      <w:tr>
        <w:trPr/>
        <w:tc>
          <w:tcPr>
            <w:tcW w:w="5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</w:t>
            </w:r>
          </w:p>
        </w:tc>
        <w:tc>
          <w:tcPr>
            <w:tcW w:w="4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5080</wp:posOffset>
                      </wp:positionV>
                      <wp:extent cx="6212205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121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4pt,0.4pt" to="484.7pt,0.4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</w:rPr>
              <w:t>Age (years)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  <w:r>
              <w:rPr>
                <w:rFonts w:cs="Times New Roman" w:ascii="Times New Roman" w:hAnsi="Times New Roman"/>
                <w:sz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mor stage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T1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T2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T3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T4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</w:rPr>
              <w:t xml:space="preserve"> Neck stage (N0/N1/N2/N3)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0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1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2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3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tranodal extension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</w:rPr>
              <w:t xml:space="preserve"> Neck stage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0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1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2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3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ineural invasion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mphovascular invasion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 margin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vel involvement type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Ⅰ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Ⅲ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Ⅳ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Ⅴ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 of metastatic lymph nodes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</w:tr>
      <w:tr>
        <w:trPr/>
        <w:tc>
          <w:tcPr>
            <w:tcW w:w="52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45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</w:tr>
      <w:tr>
        <w:trPr/>
        <w:tc>
          <w:tcPr>
            <w:tcW w:w="5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4+</w:t>
            </w:r>
          </w:p>
        </w:tc>
        <w:tc>
          <w:tcPr>
            <w:tcW w:w="4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C00000"/>
          <w:sz w:val="24"/>
        </w:rPr>
      </w:pPr>
      <w:r>
        <w:rPr>
          <w:rFonts w:cs="Times New Roman" w:ascii="Times New Roman" w:hAnsi="Times New Roman"/>
          <w:color w:val="C0000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2:36:00Z</dcterms:created>
  <dc:creator>ASUS</dc:creator>
  <dc:description/>
  <cp:keywords/>
  <dc:language>en-US</dc:language>
  <cp:lastModifiedBy>Francesca Brentegani</cp:lastModifiedBy>
  <dcterms:modified xsi:type="dcterms:W3CDTF">2023-10-27T09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B6AFB9F3EC4E578F1F83CF7052ED74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